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80B" w:rsidRPr="005F7238" w:rsidRDefault="005D380B" w:rsidP="005D38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6DD2">
        <w:rPr>
          <w:rFonts w:ascii="Times New Roman" w:hAnsi="Times New Roman" w:cs="Times New Roman"/>
          <w:b/>
          <w:sz w:val="24"/>
          <w:szCs w:val="24"/>
        </w:rPr>
        <w:t xml:space="preserve">Mortality rates </w:t>
      </w:r>
      <w:r>
        <w:rPr>
          <w:rFonts w:ascii="Times New Roman" w:hAnsi="Times New Roman" w:cs="Times New Roman"/>
          <w:b/>
          <w:sz w:val="24"/>
          <w:szCs w:val="24"/>
        </w:rPr>
        <w:t>of participants in non-advanced and advanced CKM stages</w:t>
      </w:r>
      <w:r w:rsidRPr="00976DD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21"/>
        <w:gridCol w:w="1118"/>
        <w:gridCol w:w="1473"/>
        <w:gridCol w:w="1324"/>
        <w:gridCol w:w="1394"/>
        <w:gridCol w:w="1534"/>
      </w:tblGrid>
      <w:tr w:rsidR="005D380B" w:rsidRPr="00876EBC" w:rsidTr="005C6A3D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Default="005D380B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>CKM stag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Default="005D380B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-cause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Default="005D380B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mortality rat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KM-cause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-cause mortality rate</w:t>
            </w:r>
          </w:p>
        </w:tc>
      </w:tr>
      <w:tr w:rsidR="005D380B" w:rsidRPr="00012587" w:rsidTr="005C6A3D">
        <w:tc>
          <w:tcPr>
            <w:tcW w:w="1108" w:type="dxa"/>
            <w:tcBorders>
              <w:top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n-advanced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5247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.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524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5D380B" w:rsidRPr="00012587" w:rsidTr="005C6A3D">
        <w:tc>
          <w:tcPr>
            <w:tcW w:w="1108" w:type="dxa"/>
            <w:tcBorders>
              <w:bottom w:val="single" w:sz="4" w:space="0" w:color="auto"/>
            </w:tcBorders>
          </w:tcPr>
          <w:p w:rsidR="005D380B" w:rsidRPr="00876EBC" w:rsidRDefault="005D380B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dvanced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029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9986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0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32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9986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5D380B" w:rsidRPr="00012587" w:rsidRDefault="005D380B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</w:tbl>
    <w:p w:rsidR="005D380B" w:rsidRPr="000066DC" w:rsidRDefault="005D380B" w:rsidP="005D380B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 xml:space="preserve">Abbreviations: CKM, Cardiovascular-Kidney-Metabolic Syndrome; </w:t>
      </w:r>
    </w:p>
    <w:p w:rsidR="00080223" w:rsidRDefault="005D380B">
      <w:bookmarkStart w:id="0" w:name="_GoBack"/>
      <w:bookmarkEnd w:id="0"/>
    </w:p>
    <w:sectPr w:rsidR="0008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TG0NDQ3srS0MDNQ0lEKTi0uzszPAykwrAUAhtdfASwAAAA="/>
  </w:docVars>
  <w:rsids>
    <w:rsidRoot w:val="00AC7BC6"/>
    <w:rsid w:val="005D380B"/>
    <w:rsid w:val="006A7C5E"/>
    <w:rsid w:val="00A069A9"/>
    <w:rsid w:val="00A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351AC-BAAD-46D7-82AF-4B76410F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09</Characters>
  <Application>Microsoft Office Word</Application>
  <DocSecurity>0</DocSecurity>
  <Lines>10</Lines>
  <Paragraphs>5</Paragraphs>
  <ScaleCrop>false</ScaleCrop>
  <Company>Universitätsklinikum Aachen AöR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Hua, Lei</cp:lastModifiedBy>
  <cp:revision>2</cp:revision>
  <dcterms:created xsi:type="dcterms:W3CDTF">2025-07-16T15:43:00Z</dcterms:created>
  <dcterms:modified xsi:type="dcterms:W3CDTF">2025-07-1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d812ab-568a-48a0-940d-5484a357c1a0</vt:lpwstr>
  </property>
</Properties>
</file>